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OXsiRNA: A web server to predict the toxicity of chemically modified siRNAs</w:t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wkat Ahmad Dar and Manoj Kumar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0"/>
          <w:szCs w:val="32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32"/>
        </w:rPr>
        <w:t>Virology Discovery Unit and Bioinformatics Centre, Institute of Microbial Technology, Council of Scientific and Industrial Research, Sector 39A, Chandigarh-160036, India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0"/>
          <w:szCs w:val="32"/>
        </w:rPr>
      </w:pPr>
      <w:r>
        <w:rPr>
          <w:rFonts w:cs="Times New Roman" w:ascii="Times New Roman" w:hAnsi="Times New Roman"/>
          <w:sz w:val="20"/>
          <w:szCs w:val="32"/>
        </w:rPr>
      </w:r>
    </w:p>
    <w:p>
      <w:pPr>
        <w:pStyle w:val="Normal"/>
        <w:spacing w:lineRule="auto" w:line="276"/>
        <w:jc w:val="both"/>
        <w:rPr>
          <w:rStyle w:val="InternetLink"/>
          <w:rFonts w:ascii="Times New Roman" w:hAnsi="Times New Roman" w:cs="Times New Roman"/>
          <w:sz w:val="20"/>
          <w:szCs w:val="32"/>
        </w:rPr>
      </w:pPr>
      <w:r>
        <w:rPr>
          <w:rFonts w:cs="Times New Roman" w:ascii="Times New Roman" w:hAnsi="Times New Roman"/>
          <w:sz w:val="20"/>
          <w:szCs w:val="32"/>
        </w:rPr>
        <w:t xml:space="preserve">*To whom correspondence should be addressed: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32"/>
          </w:rPr>
          <w:t>manojk@imtech.res.in</w:t>
        </w:r>
      </w:hyperlink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0"/>
          <w:szCs w:val="32"/>
        </w:rPr>
        <w:t>Tel.: +91-172-6665453; Fax: +91-172- 2690585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32"/>
        </w:rPr>
      </w:pPr>
      <w:r>
        <w:rPr>
          <w:rFonts w:cs="Times New Roman" w:ascii="Times New Roman" w:hAnsi="Times New Roman"/>
          <w:sz w:val="20"/>
          <w:szCs w:val="3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wkat Ahmad Da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irology Discovery Unit and Bioinformatics Centre,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stitute of Microbial Technology, Council of Scientific and Industrial Research, Sector 39A, Chandigarh-160036, India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showkat@imtech.res.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oj Kuma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irology Discovery Unit and Bioinformatics Centre,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itute of Microbial Technology, Council of Scientific and Industrial Research, Sector 39A, Chandigarh-160036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manojk@imtech.res.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le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lementary Table 1.</w:t>
      </w:r>
      <w:r>
        <w:rPr/>
        <w:t xml:space="preserve"> The list of chemical modifications used with their single letter codes.</w:t>
      </w:r>
    </w:p>
    <w:tbl>
      <w:tblPr>
        <w:tblW w:w="83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559"/>
        <w:gridCol w:w="6096"/>
      </w:tblGrid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Serial 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Single letter cod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Chemical modification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Aminoethoxymeth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Aminoeth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Fluoro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'-C-Hydroxymethyl Deoxyribo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Altrito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J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Aminoprop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aminopropoxymeth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Deoxy-2'-N,4'-C-Ethylene-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Alfa-L-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Cyanoeth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,4'-Carbocyclic-Ethylene-bridged Nucleic Acid-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,4'-Carbocyclic-Locked Nucleic Acid-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Guanidinoeth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Hexito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Oxetane-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W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N-Pyren-1-yl Methyl-2'-Amino-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Unlocked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O-Methyl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Z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Deoxy Nucleic Acid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b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'-Deoxy-2'-Fluoro Nucleic Aci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Normal nucleotides (A, T, G, C, U) are not shown in the tabl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nojk@imtech.res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2:15:00Z</dcterms:created>
  <dc:creator>Apple</dc:creator>
  <dc:description/>
  <cp:keywords/>
  <dc:language>en-US</dc:language>
  <cp:lastModifiedBy>Apple</cp:lastModifiedBy>
  <dcterms:modified xsi:type="dcterms:W3CDTF">2019-07-02T12:18:00Z</dcterms:modified>
  <cp:revision>4</cp:revision>
  <dc:subject/>
  <dc:title/>
</cp:coreProperties>
</file>